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BD4" w:rsidRPr="00F2364B" w:rsidRDefault="00295BD4" w:rsidP="00FD2445">
      <w:pPr>
        <w:shd w:val="clear" w:color="auto" w:fill="FFFFFF"/>
        <w:spacing w:after="0" w:line="480" w:lineRule="auto"/>
        <w:contextualSpacing/>
        <w:rPr>
          <w:rFonts w:ascii="Times New Roman" w:eastAsia="Times New Roman" w:hAnsi="Times New Roman" w:cs="Times New Roman"/>
        </w:rPr>
      </w:pPr>
    </w:p>
    <w:p w:rsidR="00295BD4" w:rsidRPr="00F2364B" w:rsidRDefault="00295BD4" w:rsidP="00FD2445">
      <w:pPr>
        <w:spacing w:after="200"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EF2B5E" w:rsidRPr="00F2364B" w:rsidRDefault="00EF2B5E" w:rsidP="00FD2445">
      <w:pPr>
        <w:spacing w:after="200" w:line="480" w:lineRule="auto"/>
        <w:rPr>
          <w:rFonts w:ascii="Times New Roman" w:eastAsia="Times New Roman" w:hAnsi="Times New Roman" w:cs="Times New Roman"/>
        </w:rPr>
      </w:pPr>
      <w:r w:rsidRPr="00F2364B">
        <w:rPr>
          <w:rFonts w:ascii="Times New Roman" w:eastAsia="Times New Roman" w:hAnsi="Times New Roman" w:cs="Times New Roman"/>
          <w:b/>
          <w:bCs/>
          <w:color w:val="000000"/>
        </w:rPr>
        <w:t>LEGENDS</w:t>
      </w:r>
    </w:p>
    <w:p w:rsidR="00EF2B5E" w:rsidRPr="00F2364B" w:rsidRDefault="00EF2B5E" w:rsidP="00FD2445">
      <w:pPr>
        <w:spacing w:after="200" w:line="480" w:lineRule="auto"/>
        <w:rPr>
          <w:rFonts w:ascii="Times New Roman" w:eastAsia="Times New Roman" w:hAnsi="Times New Roman" w:cs="Times New Roman"/>
        </w:rPr>
      </w:pPr>
      <w:r w:rsidRPr="00F2364B">
        <w:rPr>
          <w:rFonts w:ascii="Times New Roman" w:eastAsia="Times New Roman" w:hAnsi="Times New Roman" w:cs="Times New Roman"/>
          <w:color w:val="000000"/>
        </w:rPr>
        <w:t>SUPPLEMENTAL FIGURE 1: VARIANT ASSESSMENT. The novel splice variant (c.44+1G&gt;A) was identified in the invariant splice donor region of intron 1. 1A) This splice variant is predicted to result in a disruption of the splicing consensus sequence Alamut (Interactive Biosoftware, Rouen, France). 1B) Exon 1 is indicated with a red box. GTEx data confirms this exon is often spliced out in adult tissues (representative image) (</w:t>
      </w:r>
      <w:hyperlink r:id="rId8" w:history="1">
        <w:r w:rsidRPr="00F2364B">
          <w:rPr>
            <w:rFonts w:ascii="Times New Roman" w:eastAsia="Times New Roman" w:hAnsi="Times New Roman" w:cs="Times New Roman"/>
            <w:color w:val="0000FF"/>
            <w:u w:val="single"/>
          </w:rPr>
          <w:t>http://www.gtexportal.org</w:t>
        </w:r>
      </w:hyperlink>
      <w:r w:rsidRPr="00F2364B">
        <w:rPr>
          <w:rFonts w:ascii="Times New Roman" w:eastAsia="Times New Roman" w:hAnsi="Times New Roman" w:cs="Times New Roman"/>
          <w:color w:val="000000"/>
        </w:rPr>
        <w:t>). Based on this available data, the variant was initially interpreted as a variant of uncertain significance. This finding prompted review of this subject’s NBS results.</w:t>
      </w:r>
    </w:p>
    <w:p w:rsidR="00EF2B5E" w:rsidRPr="00F2364B" w:rsidRDefault="00EF2B5E" w:rsidP="00FD2445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FD2445" w:rsidRPr="00F2364B" w:rsidRDefault="00FD2445" w:rsidP="00FD2445">
      <w:pPr>
        <w:spacing w:after="200"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FD2445" w:rsidRPr="00F2364B" w:rsidRDefault="00FD2445" w:rsidP="00FD2445">
      <w:pPr>
        <w:spacing w:after="200"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FD2445" w:rsidRPr="00F2364B" w:rsidRDefault="00FD2445" w:rsidP="00FD2445">
      <w:pPr>
        <w:spacing w:after="200"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FD2445" w:rsidRPr="00F2364B" w:rsidRDefault="00FD2445" w:rsidP="00FD2445">
      <w:pPr>
        <w:spacing w:after="200"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FD2445" w:rsidRPr="00F2364B" w:rsidRDefault="00FD2445" w:rsidP="00FD2445">
      <w:pPr>
        <w:spacing w:after="200"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FD2445" w:rsidRPr="00F2364B" w:rsidRDefault="00FD2445" w:rsidP="00FD2445">
      <w:pPr>
        <w:spacing w:after="200"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FD2445" w:rsidRDefault="00FD2445" w:rsidP="00FD2445">
      <w:pPr>
        <w:spacing w:after="200"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CA40D6" w:rsidRDefault="00CA40D6" w:rsidP="00FD2445">
      <w:pPr>
        <w:spacing w:after="200"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CA40D6" w:rsidRPr="00F2364B" w:rsidRDefault="00CA40D6" w:rsidP="00FD2445">
      <w:pPr>
        <w:spacing w:after="200"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bookmarkStart w:id="0" w:name="_GoBack"/>
      <w:bookmarkEnd w:id="0"/>
    </w:p>
    <w:p w:rsidR="00393450" w:rsidRPr="00F2364B" w:rsidRDefault="00393450" w:rsidP="00FD2445">
      <w:pPr>
        <w:spacing w:after="200"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EF2B5E" w:rsidRPr="00F2364B" w:rsidRDefault="00EF2B5E" w:rsidP="00FD2445">
      <w:pPr>
        <w:spacing w:after="200" w:line="480" w:lineRule="auto"/>
        <w:rPr>
          <w:rFonts w:ascii="Times New Roman" w:eastAsia="Times New Roman" w:hAnsi="Times New Roman" w:cs="Times New Roman"/>
        </w:rPr>
      </w:pPr>
      <w:r w:rsidRPr="00F2364B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SUPPLEMENTAL FIGURE 1: VARIANT ASSESSMENT</w:t>
      </w:r>
    </w:p>
    <w:p w:rsidR="00EF2B5E" w:rsidRPr="00F2364B" w:rsidRDefault="00EF2B5E" w:rsidP="00FD2445">
      <w:pPr>
        <w:spacing w:after="200" w:line="480" w:lineRule="auto"/>
        <w:rPr>
          <w:rFonts w:ascii="Times New Roman" w:eastAsia="Times New Roman" w:hAnsi="Times New Roman" w:cs="Times New Roman"/>
        </w:rPr>
      </w:pPr>
      <w:r w:rsidRPr="00F2364B">
        <w:rPr>
          <w:rFonts w:ascii="Times New Roman" w:eastAsia="Times New Roman" w:hAnsi="Times New Roman" w:cs="Times New Roman"/>
          <w:color w:val="000000"/>
        </w:rPr>
        <w:t>1A</w:t>
      </w:r>
    </w:p>
    <w:p w:rsidR="00EF2B5E" w:rsidRPr="00F2364B" w:rsidRDefault="00EF2B5E" w:rsidP="00FD2445">
      <w:pPr>
        <w:spacing w:after="200" w:line="480" w:lineRule="auto"/>
        <w:rPr>
          <w:rFonts w:ascii="Times New Roman" w:eastAsia="Times New Roman" w:hAnsi="Times New Roman" w:cs="Times New Roman"/>
        </w:rPr>
      </w:pPr>
      <w:r w:rsidRPr="00F2364B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25DBE981" wp14:editId="0099C0F9">
            <wp:extent cx="5943600" cy="2790825"/>
            <wp:effectExtent l="0" t="0" r="0" b="9525"/>
            <wp:docPr id="3" name="Picture 3" descr="https://lh3.googleusercontent.com/qPFK_Y7nsed8vGs08yym8dSZAjUQHYQ_W8qWr107eQn7FH1tQUJwjV6yTnTyO5WueFeNkcyanIT46IA_O56IEX10DORmEW0y5ZxM94Bi90WszU-znSYpkPfsP5jcwGN-e2I00uA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3.googleusercontent.com/qPFK_Y7nsed8vGs08yym8dSZAjUQHYQ_W8qWr107eQn7FH1tQUJwjV6yTnTyO5WueFeNkcyanIT46IA_O56IEX10DORmEW0y5ZxM94Bi90WszU-znSYpkPfsP5jcwGN-e2I00uAq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2B5E" w:rsidRPr="00F2364B" w:rsidRDefault="00EF2B5E" w:rsidP="00FD2445">
      <w:pPr>
        <w:spacing w:after="240" w:line="480" w:lineRule="auto"/>
        <w:rPr>
          <w:rFonts w:ascii="Times New Roman" w:eastAsia="Times New Roman" w:hAnsi="Times New Roman" w:cs="Times New Roman"/>
        </w:rPr>
      </w:pPr>
      <w:r w:rsidRPr="00F2364B">
        <w:rPr>
          <w:rFonts w:ascii="Times New Roman" w:eastAsia="Times New Roman" w:hAnsi="Times New Roman" w:cs="Times New Roman"/>
        </w:rPr>
        <w:br/>
      </w:r>
      <w:r w:rsidRPr="00F2364B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58CD265" wp14:editId="2670408A">
            <wp:extent cx="67945" cy="163830"/>
            <wp:effectExtent l="0" t="0" r="8255" b="7620"/>
            <wp:docPr id="2" name="Picture 2" descr="https://docs.google.com/drawings/u/1/d/sz_YMuYQ7qnKk745y57kCTw/image?w=7&amp;h=17&amp;rev=1&amp;ac=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docs.google.com/drawings/u/1/d/sz_YMuYQ7qnKk745y57kCTw/image?w=7&amp;h=17&amp;rev=1&amp;ac=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45" cy="16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2B5E" w:rsidRPr="00F2364B" w:rsidRDefault="00EF2B5E" w:rsidP="00FD2445">
      <w:pPr>
        <w:spacing w:after="200" w:line="480" w:lineRule="auto"/>
        <w:rPr>
          <w:rFonts w:ascii="Times New Roman" w:eastAsia="Times New Roman" w:hAnsi="Times New Roman" w:cs="Times New Roman"/>
          <w:color w:val="000000"/>
        </w:rPr>
      </w:pPr>
    </w:p>
    <w:p w:rsidR="00EF2B5E" w:rsidRPr="00F2364B" w:rsidRDefault="00EF2B5E" w:rsidP="00FD2445">
      <w:pPr>
        <w:spacing w:after="200" w:line="480" w:lineRule="auto"/>
        <w:rPr>
          <w:rFonts w:ascii="Times New Roman" w:eastAsia="Times New Roman" w:hAnsi="Times New Roman" w:cs="Times New Roman"/>
          <w:color w:val="000000"/>
        </w:rPr>
      </w:pPr>
    </w:p>
    <w:p w:rsidR="00FD2445" w:rsidRPr="00F2364B" w:rsidRDefault="00FD2445" w:rsidP="00FD2445">
      <w:pPr>
        <w:spacing w:after="200" w:line="480" w:lineRule="auto"/>
        <w:rPr>
          <w:rFonts w:ascii="Times New Roman" w:eastAsia="Times New Roman" w:hAnsi="Times New Roman" w:cs="Times New Roman"/>
          <w:color w:val="000000"/>
        </w:rPr>
      </w:pPr>
    </w:p>
    <w:p w:rsidR="00FD2445" w:rsidRPr="00F2364B" w:rsidRDefault="00FD2445" w:rsidP="00FD2445">
      <w:pPr>
        <w:spacing w:after="200" w:line="480" w:lineRule="auto"/>
        <w:rPr>
          <w:rFonts w:ascii="Times New Roman" w:eastAsia="Times New Roman" w:hAnsi="Times New Roman" w:cs="Times New Roman"/>
          <w:color w:val="000000"/>
        </w:rPr>
      </w:pPr>
    </w:p>
    <w:p w:rsidR="00FD2445" w:rsidRPr="00F2364B" w:rsidRDefault="00FD2445" w:rsidP="00FD2445">
      <w:pPr>
        <w:spacing w:after="200" w:line="480" w:lineRule="auto"/>
        <w:rPr>
          <w:rFonts w:ascii="Times New Roman" w:eastAsia="Times New Roman" w:hAnsi="Times New Roman" w:cs="Times New Roman"/>
          <w:color w:val="000000"/>
        </w:rPr>
      </w:pPr>
    </w:p>
    <w:p w:rsidR="00FD2445" w:rsidRPr="00F2364B" w:rsidRDefault="00FD2445" w:rsidP="00FD2445">
      <w:pPr>
        <w:spacing w:after="200" w:line="480" w:lineRule="auto"/>
        <w:rPr>
          <w:rFonts w:ascii="Times New Roman" w:eastAsia="Times New Roman" w:hAnsi="Times New Roman" w:cs="Times New Roman"/>
          <w:color w:val="000000"/>
        </w:rPr>
      </w:pPr>
    </w:p>
    <w:p w:rsidR="00FD2445" w:rsidRPr="00F2364B" w:rsidRDefault="00FD2445" w:rsidP="00FD2445">
      <w:pPr>
        <w:spacing w:after="200" w:line="480" w:lineRule="auto"/>
        <w:rPr>
          <w:rFonts w:ascii="Times New Roman" w:eastAsia="Times New Roman" w:hAnsi="Times New Roman" w:cs="Times New Roman"/>
          <w:color w:val="000000"/>
        </w:rPr>
      </w:pPr>
    </w:p>
    <w:p w:rsidR="00FD2445" w:rsidRPr="00F2364B" w:rsidRDefault="00FD2445" w:rsidP="00FD2445">
      <w:pPr>
        <w:spacing w:after="200" w:line="480" w:lineRule="auto"/>
        <w:rPr>
          <w:rFonts w:ascii="Times New Roman" w:eastAsia="Times New Roman" w:hAnsi="Times New Roman" w:cs="Times New Roman"/>
          <w:color w:val="000000"/>
        </w:rPr>
      </w:pPr>
    </w:p>
    <w:p w:rsidR="00EF2B5E" w:rsidRPr="00F2364B" w:rsidRDefault="00EF2B5E" w:rsidP="00FD2445">
      <w:pPr>
        <w:spacing w:after="200" w:line="480" w:lineRule="auto"/>
        <w:rPr>
          <w:rFonts w:ascii="Times New Roman" w:eastAsia="Times New Roman" w:hAnsi="Times New Roman" w:cs="Times New Roman"/>
        </w:rPr>
      </w:pPr>
      <w:r w:rsidRPr="00F2364B">
        <w:rPr>
          <w:rFonts w:ascii="Times New Roman" w:eastAsia="Times New Roman" w:hAnsi="Times New Roman" w:cs="Times New Roman"/>
          <w:color w:val="000000"/>
        </w:rPr>
        <w:lastRenderedPageBreak/>
        <w:t>1B.</w:t>
      </w:r>
    </w:p>
    <w:p w:rsidR="00EF2B5E" w:rsidRPr="00F2364B" w:rsidRDefault="00EF2B5E" w:rsidP="00FD2445">
      <w:pPr>
        <w:spacing w:after="200" w:line="480" w:lineRule="auto"/>
        <w:rPr>
          <w:rFonts w:ascii="Times New Roman" w:eastAsia="Times New Roman" w:hAnsi="Times New Roman" w:cs="Times New Roman"/>
        </w:rPr>
      </w:pPr>
      <w:r w:rsidRPr="00F2364B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3B68B6ED" wp14:editId="3B3E7A8D">
            <wp:extent cx="4721860" cy="2565798"/>
            <wp:effectExtent l="0" t="0" r="2540" b="6350"/>
            <wp:docPr id="1" name="Picture 1" descr="https://lh3.googleusercontent.com/aoN9oTBXl0ZVeq9cDLdM2I1di3CCLE1Ag0gTsM7UOSi6I6DcXXZK0IItsF69Rh27uWziudlmOYtwCv0rB-44ckRwH3TcJ6Y6oKfpR0OFGBCbrqDmK4YN5EK9qjHRVztHw1VXvAu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lh3.googleusercontent.com/aoN9oTBXl0ZVeq9cDLdM2I1di3CCLE1Ag0gTsM7UOSi6I6DcXXZK0IItsF69Rh27uWziudlmOYtwCv0rB-44ckRwH3TcJ6Y6oKfpR0OFGBCbrqDmK4YN5EK9qjHRVztHw1VXvAun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92"/>
                    <a:stretch/>
                  </pic:blipFill>
                  <pic:spPr bwMode="auto">
                    <a:xfrm>
                      <a:off x="0" y="0"/>
                      <a:ext cx="4721860" cy="2565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F2B5E" w:rsidRPr="00F2364B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711C" w:rsidRDefault="0014711C" w:rsidP="000505FD">
      <w:pPr>
        <w:spacing w:after="0" w:line="240" w:lineRule="auto"/>
      </w:pPr>
      <w:r>
        <w:separator/>
      </w:r>
    </w:p>
  </w:endnote>
  <w:endnote w:type="continuationSeparator" w:id="0">
    <w:p w:rsidR="0014711C" w:rsidRDefault="0014711C" w:rsidP="000505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711C" w:rsidRDefault="0014711C" w:rsidP="000505FD">
      <w:pPr>
        <w:spacing w:after="0" w:line="240" w:lineRule="auto"/>
      </w:pPr>
      <w:r>
        <w:separator/>
      </w:r>
    </w:p>
  </w:footnote>
  <w:footnote w:type="continuationSeparator" w:id="0">
    <w:p w:rsidR="0014711C" w:rsidRDefault="0014711C" w:rsidP="000505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5821735"/>
      <w:docPartObj>
        <w:docPartGallery w:val="Page Numbers (Top of Page)"/>
        <w:docPartUnique/>
      </w:docPartObj>
    </w:sdtPr>
    <w:sdtEndPr>
      <w:rPr>
        <w:noProof/>
      </w:rPr>
    </w:sdtEndPr>
    <w:sdtContent>
      <w:p w:rsidR="000505FD" w:rsidRDefault="000505F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40D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505FD" w:rsidRDefault="000505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B5E"/>
    <w:rsid w:val="000505FD"/>
    <w:rsid w:val="00084237"/>
    <w:rsid w:val="0014711C"/>
    <w:rsid w:val="00256DB6"/>
    <w:rsid w:val="00295BD4"/>
    <w:rsid w:val="00310260"/>
    <w:rsid w:val="00393450"/>
    <w:rsid w:val="00440C03"/>
    <w:rsid w:val="005D757F"/>
    <w:rsid w:val="00805024"/>
    <w:rsid w:val="00CA40D6"/>
    <w:rsid w:val="00EF2B5E"/>
    <w:rsid w:val="00F2364B"/>
    <w:rsid w:val="00FD2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B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05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5FD"/>
  </w:style>
  <w:style w:type="paragraph" w:styleId="Footer">
    <w:name w:val="footer"/>
    <w:basedOn w:val="Normal"/>
    <w:link w:val="FooterChar"/>
    <w:uiPriority w:val="99"/>
    <w:unhideWhenUsed/>
    <w:rsid w:val="000505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5FD"/>
  </w:style>
  <w:style w:type="paragraph" w:styleId="BalloonText">
    <w:name w:val="Balloon Text"/>
    <w:basedOn w:val="Normal"/>
    <w:link w:val="BalloonTextChar"/>
    <w:uiPriority w:val="99"/>
    <w:semiHidden/>
    <w:unhideWhenUsed/>
    <w:rsid w:val="00CA40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0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B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05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5FD"/>
  </w:style>
  <w:style w:type="paragraph" w:styleId="Footer">
    <w:name w:val="footer"/>
    <w:basedOn w:val="Normal"/>
    <w:link w:val="FooterChar"/>
    <w:uiPriority w:val="99"/>
    <w:unhideWhenUsed/>
    <w:rsid w:val="000505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5FD"/>
  </w:style>
  <w:style w:type="paragraph" w:styleId="BalloonText">
    <w:name w:val="Balloon Text"/>
    <w:basedOn w:val="Normal"/>
    <w:link w:val="BalloonTextChar"/>
    <w:uiPriority w:val="99"/>
    <w:semiHidden/>
    <w:unhideWhenUsed/>
    <w:rsid w:val="00CA40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0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texportal.org/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D681F2-33D6-45F5-A26A-4F28B7FB3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</Words>
  <Characters>6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d Spring Harbor Laboratory</Company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ry, Jaclyn B.,Ph.D.</dc:creator>
  <cp:lastModifiedBy>Laureen Connell</cp:lastModifiedBy>
  <cp:revision>2</cp:revision>
  <dcterms:created xsi:type="dcterms:W3CDTF">2018-05-04T14:11:00Z</dcterms:created>
  <dcterms:modified xsi:type="dcterms:W3CDTF">2018-05-04T14:11:00Z</dcterms:modified>
</cp:coreProperties>
</file>